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rPr/>
      </w:pPr>
      <w:r>
        <w:rPr>
          <w:lang w:val="en-GB"/>
        </w:rPr>
        <w:t xml:space="preserve">Additional File 1: Table S1. </w:t>
      </w:r>
    </w:p>
    <w:p>
      <w:pPr>
        <w:pStyle w:val="TextBody"/>
        <w:spacing w:lineRule="auto" w:line="360"/>
        <w:rPr/>
      </w:pPr>
      <w:r>
        <w:rPr>
          <w:lang w:val="en-GB"/>
        </w:rPr>
        <w:t xml:space="preserve">Summary of the putative </w:t>
      </w:r>
      <w:r>
        <w:rPr>
          <w:i/>
          <w:lang w:val="en-GB"/>
        </w:rPr>
        <w:t>cre</w:t>
      </w:r>
      <w:r>
        <w:rPr>
          <w:lang w:val="en-GB"/>
        </w:rPr>
        <w:t>-sites of regulated genes in the mutant strains.</w:t>
      </w:r>
    </w:p>
    <w:p>
      <w:pPr>
        <w:pStyle w:val="TextBody"/>
        <w:spacing w:lineRule="auto" w:line="360"/>
        <w:rPr>
          <w:lang w:val="en-US"/>
        </w:rPr>
      </w:pPr>
      <w:r>
        <w:rPr>
          <w:lang w:val="en-US"/>
        </w:rPr>
        <w:t xml:space="preserve">Sequence and start position of the 63 putative promoter catabolite-responsive elements of the regulated genes in the pediocin PA-1 resistant mutants, MOM1 and MOP of </w:t>
      </w:r>
      <w:r>
        <w:rPr>
          <w:i/>
          <w:lang w:val="en-US"/>
        </w:rPr>
        <w:t>E. faecalis</w:t>
      </w:r>
      <w:r>
        <w:rPr>
          <w:lang w:val="en-US"/>
        </w:rPr>
        <w:t xml:space="preserve"> V583. </w:t>
      </w:r>
    </w:p>
    <w:p>
      <w:pPr>
        <w:pStyle w:val="TextBody"/>
        <w:spacing w:lineRule="auto" w:line="360"/>
        <w:rPr>
          <w:lang w:val="en-US"/>
        </w:rPr>
      </w:pPr>
      <w:r>
        <w:rPr>
          <w:lang w:val="en-US"/>
        </w:rPr>
      </w:r>
    </w:p>
    <w:tbl>
      <w:tblPr>
        <w:tblW w:w="8625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0"/>
        <w:gridCol w:w="992"/>
        <w:gridCol w:w="1213"/>
        <w:gridCol w:w="1481"/>
        <w:gridCol w:w="2278"/>
        <w:gridCol w:w="1941"/>
      </w:tblGrid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lang w:val="en-US"/>
              </w:rPr>
              <w:t>Position</w:t>
            </w:r>
            <w:r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fected ORF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(s)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First gene product in regulated operon or operon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utative </w:t>
            </w:r>
            <w:r>
              <w:rPr>
                <w:i/>
                <w:sz w:val="16"/>
                <w:szCs w:val="16"/>
              </w:rPr>
              <w:t xml:space="preserve">cre </w:t>
            </w:r>
            <w:r>
              <w:rPr>
                <w:sz w:val="16"/>
                <w:szCs w:val="16"/>
                <w:lang w:val="en-US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4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51 /-25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0054-52, EF0055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naQ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hypothetical</w:t>
            </w:r>
            <w:r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color w:val="000000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color w:val="000000"/>
                <w:sz w:val="16"/>
                <w:szCs w:val="16"/>
              </w:rPr>
              <w:t>TTGATAGCGCTTCCT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5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58 /-227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0054-52, EF0055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naQ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TCGAAAGCGCTTTCT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0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184 /-1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0068, EF0069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thetical protein, N-acetylmannosamine-6-phosphate 2-epimeras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TTGTAATCGCTTTTAA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0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008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facilitator family transporter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TTGTAACGGATATCT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7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50 /-179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0102, EF0103-07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gR family transcriptional regulator, ArgR family transcriptional regulator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color w:val="000000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color w:val="000000"/>
                <w:sz w:val="16"/>
                <w:szCs w:val="16"/>
              </w:rPr>
              <w:t>TGGCACCGTTTTAAA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5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0104-07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cA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iCs/>
                <w:sz w:val="16"/>
                <w:szCs w:val="16"/>
              </w:rPr>
              <w:t>argF-1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iCs/>
                <w:sz w:val="16"/>
                <w:szCs w:val="16"/>
              </w:rPr>
              <w:t>araC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c operon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color w:val="000000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color w:val="000000"/>
                <w:sz w:val="16"/>
                <w:szCs w:val="16"/>
              </w:rPr>
              <w:t>AAGAATGCGCTTTCATA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4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0114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sy hydrolase family protein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color w:val="000000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color w:val="000000"/>
                <w:sz w:val="16"/>
                <w:szCs w:val="16"/>
              </w:rPr>
              <w:t>AAGAAAGCGCATACA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2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0115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ribonuclease L-PSP, putativ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AATGTAAGCGGAATCAT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7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7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0173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yn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imidine-nucleoside phosphorylas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TGTTTGCGTTTTCAC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5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0253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ehyde dehydrogenas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ATTGTAAGCGGATACAA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4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143 /-17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0255, EF0256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dh, pth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lactate dehydrogenase, peptidyl-tRNA hydrolas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TGGTAGCTCTTACAT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7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67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0269-71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TS system beta-glucoside-specific IIABC component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GTTGAAAGCGTTGACAT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8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26 /-17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0362-61, EF0363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tin binding protein putative, ISEf1 transposas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TTGTATGCGCTTACA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9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8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0377-78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kyrin repeat-containing protein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AGAAAGCGTTTTAAT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29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039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ATGAAACCGATACCA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71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57 /-12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0405, EF0406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AD superfamily hydrolase, PTS system, IIBC component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ATGTAAACGGATTCT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20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126 /-4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0409, EF0411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thetical protein, PTS system, mannitol-specfic IIBC components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TGGAAAGCGGATACA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6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130 /-17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0454, EF0455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thetical protein, PTS system, IIC component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AAGAAAACGCATTCAA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25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0636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haC-2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+/H+ antiporter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TTGGAAACTGAAGCA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25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0636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haC-2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+/H+ antiporter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AGTTTTCGCTTTCCA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61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0664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AATGAAAGCGGATACAG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29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45 /-12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0938, EF0939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gsA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gar ABC transporter ATP-binding protein, methylglyoxal synthas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AATGAAAACGCTATCTT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09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42 /-22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0957, EF0958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ltose phosphorylase, PTS system, IIABC components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color w:val="000000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color w:val="000000"/>
                <w:sz w:val="16"/>
                <w:szCs w:val="16"/>
              </w:rPr>
              <w:t>ATGCAATCGGTTGCGT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21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1012-16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S system, IIB component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TGTAAGCGTTTTCTT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37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122 /-3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1024, EF1025+26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pdK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BS domain protein, pyruvate phosphate dikinas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ATTGTAAGCGAATGCAC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34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89 /-13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1032, EF1033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rrC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aunorubicin resistance protein, 6-aminohexanoate-cyclic-dimer hydrolase putativ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color w:val="000000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color w:val="000000"/>
                <w:sz w:val="16"/>
                <w:szCs w:val="16"/>
              </w:rPr>
              <w:t>ATGAAAGCGATTAAAA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75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1036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oside diphosphate kinas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AATGAAAGCGGATACTT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06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153 /-5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1068, EF1069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alM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iCs/>
                <w:sz w:val="16"/>
                <w:szCs w:val="16"/>
              </w:rPr>
              <w:t>galK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ose 1-epimerase, galactokinas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color w:val="000000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color w:val="000000"/>
                <w:sz w:val="16"/>
                <w:szCs w:val="16"/>
              </w:rPr>
              <w:t>TTGCAAATGTTTACT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67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1156+57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th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tR family transcriptional regulator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color w:val="000000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color w:val="000000"/>
                <w:sz w:val="16"/>
                <w:szCs w:val="16"/>
              </w:rPr>
              <w:t>AAGAAACCGCAATCA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71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1179+80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scK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, fructokinas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ATGTATCCGCTTACTT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41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38 /-9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1207+06, EF1209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itrate carrier protein CCS family, sensory box histidine kinas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AATGTAAACGTTTTCTG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14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6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1224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o/CI family transcriptional regulator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ATGAAAGAGTTGTCT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72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40 /-9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1345, EF1346-49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gar ABC transporter sugar-binding protein, hypothetical protein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ATGCAACCGATTGCG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65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4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1353-56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dhAB, aceF, lpdA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yruvate dehydrogenase complex E1 component, alpha subunit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ATGAAAACGCAAAGT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66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0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1353-56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dhAB, aceF, lpdA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yruvate dehydrogenase complex E1 component, alpha subunit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color w:val="000000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color w:val="000000"/>
                <w:sz w:val="16"/>
                <w:szCs w:val="16"/>
              </w:rPr>
              <w:t>AAGAAAACGGTTTCT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33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76 /-7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1358, EF1357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dA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aC family transcriptional regulator, glycerol dehydrogenas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AAGAAAACGATACCAA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33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110 /-37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1358, EF1357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dA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aC family transcriptional regulator, glycerol dehydrogenas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ATGAAAGCGTTTTAT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54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1368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color w:val="000000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color w:val="000000"/>
                <w:sz w:val="16"/>
                <w:szCs w:val="16"/>
              </w:rPr>
              <w:t>TTTAAAGCGTTTTCT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20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1392-95+98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oaC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lybdenum cofactor biosynthesis protein MoaC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GTGTAAACGTTAACAA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96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135 /-3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1534, EF1535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ptidyl-prolyl cis-trans isomerase cyclophilin-type, hypothetical protein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ATGTAAGCAGATACA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96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1634-17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anediol utilization protein PduU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GATGAAATCGATAACAT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75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43 /-10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EF1708-07, EF1709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thetical protein, GntR family sugar-binding transcriptional regulator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color w:val="000000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color w:val="000000"/>
                <w:sz w:val="16"/>
                <w:szCs w:val="16"/>
              </w:rPr>
              <w:t>ATGTAAACGCTATAA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63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1769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S system, IIB component, putativ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TTTAAAGCGGATACA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48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6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1800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TTGAACACGCTTTCAT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94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1805-00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lycosyl hydrolase family 35, PTS system IIBCDA components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ATTGAAAGCGTTTACTA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34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1809-05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acC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tR family transcriptional regulator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ATGATAACGTTTACATT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59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5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1824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syl hydrolas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ATGAATGCGTTTTCATA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63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90 /-9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1901, EF190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ganese transport protein MntH, glyoxylase family protein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TTGTAAACTGTTACAT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30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62 /-107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1921, EF192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bonucleoside hydrolase RihC, transcriptional regulator, LacI family/carbohydrate kinase, PfkB family protein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color w:val="000000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color w:val="000000"/>
                <w:sz w:val="16"/>
                <w:szCs w:val="16"/>
              </w:rPr>
              <w:t>ATGAAAGCGCTGTTA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27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1929-27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pK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iCs/>
                <w:sz w:val="16"/>
                <w:szCs w:val="16"/>
              </w:rPr>
              <w:t>glpF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glp </w:t>
            </w:r>
            <w:r>
              <w:rPr>
                <w:sz w:val="16"/>
                <w:szCs w:val="16"/>
              </w:rPr>
              <w:t>operon, glycerol kinas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TTTGAAATCGTTTTCTT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28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1929-27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pK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iCs/>
                <w:sz w:val="16"/>
                <w:szCs w:val="16"/>
              </w:rPr>
              <w:t>glpF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 xml:space="preserve">glp </w:t>
            </w:r>
            <w:r>
              <w:rPr>
                <w:sz w:val="16"/>
                <w:szCs w:val="16"/>
              </w:rPr>
              <w:t>operon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color w:val="000000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color w:val="000000"/>
                <w:sz w:val="16"/>
                <w:szCs w:val="16"/>
              </w:rPr>
              <w:t>ATTGAAAGCGTTGTCTT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61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71 /-127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2213, EF2214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TS system IIBC components, glyoxylase family protein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TGGCAAGCGCTTTCT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79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2223-20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transporter permease protein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color w:val="000000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color w:val="000000"/>
                <w:sz w:val="16"/>
                <w:szCs w:val="16"/>
              </w:rPr>
              <w:t>ATGAAAACGCTATTA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88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256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vodoxin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TTGTAACCCCTTACAT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09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38 /-35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2582, EF2583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utative chlorohydrolase/aminohydrolase, hypothetical protein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color w:val="000000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color w:val="000000"/>
                <w:sz w:val="16"/>
                <w:szCs w:val="16"/>
              </w:rPr>
              <w:t>TTGTAAGCGTTTGCT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10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123 /-267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2582, EF2583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utative chlorohydrolase/aminohydrolase, hypothetical protein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color w:val="000000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color w:val="000000"/>
                <w:sz w:val="16"/>
                <w:szCs w:val="16"/>
              </w:rPr>
              <w:t>TTGTAAGCGTTTGCTA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62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-122 /-23 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2710, EF2711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mino acid permease family protein, AraC family transcriptional regulator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color w:val="000000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color w:val="000000"/>
                <w:sz w:val="16"/>
                <w:szCs w:val="16"/>
              </w:rPr>
              <w:t>ATGTAAAGGCTTTCT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454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2863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-beta-N-acetylglucosaminidas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TTTGTAAGCGCTAACAA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379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121 /-14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3065(62-60), EF3066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psO (mreCD), def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15, peptide deformylas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ATGCAAGCTTAATCT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59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53/-34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3142-34, EF3144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-phosphogluconate dehydrogenase-like protein, RpiR family phosphosugar-binding transcriptional regulator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AATGTAAACGATTACA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63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360 /-39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3142, EF3144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-phosphogluconate dehydrogenase-like protein, RpiR family phosphosugar-binding transcriptional regulator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ATGAAAAGGCATTCAC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120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358 /-29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3326-10, EF3327-28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itCDEFX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t operon, citrate transporter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TTGATTAACGCTTACAA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     </w:t>
            </w:r>
            <w:r>
              <w:rPr>
                <w:sz w:val="16"/>
                <w:szCs w:val="16"/>
              </w:rPr>
              <w:t>55870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A0067, EF0069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crB-2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crose-6-phosphate hydrolase, PTS system sucrose-specific IIABC components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sz w:val="16"/>
                <w:szCs w:val="16"/>
              </w:rPr>
              <w:t>ATTAGTAAACGTTTTCTC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TextBody"/>
        <w:spacing w:lineRule="auto" w:line="360"/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The sequence start refers to nucleotide sequence in V583, and position is distance from </w:t>
      </w:r>
      <w:r>
        <w:rPr>
          <w:i/>
          <w:lang w:val="en-US"/>
        </w:rPr>
        <w:t>cre</w:t>
      </w:r>
      <w:r>
        <w:rPr>
          <w:lang w:val="en-US"/>
        </w:rPr>
        <w:t>-sequence to start codon of affected gene.</w:t>
      </w:r>
    </w:p>
    <w:p>
      <w:pPr>
        <w:pStyle w:val="Normal"/>
        <w:spacing w:lineRule="auto" w:line="360"/>
        <w:rPr/>
      </w:pPr>
      <w:r>
        <w:rPr>
          <w:vertAlign w:val="superscript"/>
          <w:lang w:val="en-US"/>
        </w:rPr>
        <w:t>b</w:t>
      </w:r>
      <w:r>
        <w:rPr>
          <w:lang w:val="en-US"/>
        </w:rPr>
        <w:t>In</w:t>
      </w:r>
      <w:r>
        <w:rPr/>
        <w:t xml:space="preserve"> pTEF1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  <w:lang w:val="nb-NO" w:bidi="ar-SA"/>
    </w:rPr>
  </w:style>
  <w:style w:type="character" w:styleId="BodyTextChar">
    <w:name w:val="Body Text Char"/>
    <w:basedOn w:val="DefaultParagraphFont"/>
    <w:qFormat/>
    <w:rPr>
      <w:sz w:val="24"/>
      <w:szCs w:val="24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1T06:55:00Z</dcterms:created>
  <dc:creator>Mona Opsata</dc:creator>
  <dc:description/>
  <cp:keywords/>
  <dc:language>en-US</dc:language>
  <cp:lastModifiedBy>Mona Opsata</cp:lastModifiedBy>
  <dcterms:modified xsi:type="dcterms:W3CDTF">2010-08-03T12:25:00Z</dcterms:modified>
  <cp:revision>4</cp:revision>
  <dc:subject/>
  <dc:title/>
</cp:coreProperties>
</file>